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C0B" w:rsidRPr="00295627" w:rsidRDefault="009A6C0B" w:rsidP="009A6C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ment </w:t>
      </w:r>
      <w:r w:rsidRPr="00295627">
        <w:rPr>
          <w:rFonts w:ascii="Times New Roman" w:hAnsi="Times New Roman" w:cs="Times New Roman"/>
          <w:sz w:val="24"/>
          <w:szCs w:val="24"/>
        </w:rPr>
        <w:t xml:space="preserve">Table 1. Table of </w:t>
      </w:r>
      <w:r>
        <w:rPr>
          <w:rFonts w:ascii="Times New Roman" w:hAnsi="Times New Roman" w:cs="Times New Roman"/>
          <w:sz w:val="24"/>
          <w:szCs w:val="24"/>
        </w:rPr>
        <w:t>170</w:t>
      </w:r>
      <w:r w:rsidRPr="00295627">
        <w:rPr>
          <w:rFonts w:ascii="Times New Roman" w:hAnsi="Times New Roman" w:cs="Times New Roman"/>
          <w:sz w:val="24"/>
          <w:szCs w:val="24"/>
        </w:rPr>
        <w:t xml:space="preserve"> genes evaluated in the NGS multi-gene panel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3"/>
        <w:gridCol w:w="904"/>
        <w:gridCol w:w="904"/>
        <w:gridCol w:w="904"/>
        <w:gridCol w:w="904"/>
        <w:gridCol w:w="904"/>
        <w:gridCol w:w="904"/>
        <w:gridCol w:w="904"/>
        <w:gridCol w:w="904"/>
        <w:gridCol w:w="53"/>
        <w:gridCol w:w="992"/>
      </w:tblGrid>
      <w:tr w:rsidR="009A6C0B" w:rsidRPr="00105311" w:rsidTr="009A664E">
        <w:trPr>
          <w:trHeight w:val="340"/>
        </w:trPr>
        <w:tc>
          <w:tcPr>
            <w:tcW w:w="9180" w:type="dxa"/>
            <w:gridSpan w:val="11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b/>
                <w:szCs w:val="16"/>
              </w:rPr>
              <w:t xml:space="preserve">Small nucleotide variant and </w:t>
            </w:r>
            <w:proofErr w:type="spellStart"/>
            <w:r w:rsidRPr="00105311">
              <w:rPr>
                <w:rFonts w:ascii="Times New Roman" w:hAnsi="Times New Roman" w:cs="Times New Roman"/>
                <w:b/>
                <w:szCs w:val="16"/>
              </w:rPr>
              <w:t>indels</w:t>
            </w:r>
            <w:proofErr w:type="spellEnd"/>
            <w:r w:rsidRPr="00105311">
              <w:rPr>
                <w:rFonts w:ascii="Times New Roman" w:hAnsi="Times New Roman" w:cs="Times New Roman"/>
                <w:b/>
                <w:szCs w:val="16"/>
              </w:rPr>
              <w:t xml:space="preserve"> (from DNA)</w:t>
            </w: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KT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BRIP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REBBP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ANCI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R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JAK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SH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ALB2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AD51B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TET2</w:t>
            </w: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KT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BTK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SF1R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ANCL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R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KDR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SH6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AX3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AD51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TMPRSS2</w:t>
            </w: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KT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ARD1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TNNB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BXW7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R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KIT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TOR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AX7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AD51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TP53</w:t>
            </w: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LK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CND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DDR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LT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KMT2A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UTYH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DGFRA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AD54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TSC1</w:t>
            </w: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PC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CND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DNMT3A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LT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KRAS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YC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DGFRB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TSC2</w:t>
            </w: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R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CNE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GFR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OXL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AP2K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YCL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IK3CA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E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VHL</w:t>
            </w: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RID1A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D79A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P300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GEN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AP2K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YCN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IK3CB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ICTO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XRCC2</w:t>
            </w: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TM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D79B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RBB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5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GNA1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CL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YD88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IK3CD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OS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TR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DH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RBB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6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GNAQ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DM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NBN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IK3CG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PS6K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BAP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DK1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RBB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7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GNAS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DM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NF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IK3R1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SLX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BARD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DK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RCC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8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HNF1A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ET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NOTCH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MS2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SMAD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BCL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DK6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RCC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9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HRAS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</w:t>
            </w: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H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NOTCH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PP2R2A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SMARC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BCL6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DKN2A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RG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10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IDH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LLT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NOTCH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TCH1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SM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BRAF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EBPA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SR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1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IDH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PL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NPM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TEN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SR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BRCA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HEK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ZH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2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INPP4B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RE11A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NRAS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TPN11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STK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BRCA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HEK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AM175A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R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JAK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SH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NRG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AD51</w:t>
            </w:r>
          </w:p>
        </w:tc>
        <w:tc>
          <w:tcPr>
            <w:tcW w:w="957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TER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A6C0B" w:rsidRPr="00105311" w:rsidTr="009A664E">
        <w:trPr>
          <w:trHeight w:val="340"/>
        </w:trPr>
        <w:tc>
          <w:tcPr>
            <w:tcW w:w="9180" w:type="dxa"/>
            <w:gridSpan w:val="11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b/>
                <w:szCs w:val="16"/>
              </w:rPr>
              <w:t>Copy number variation (from DNA)</w:t>
            </w: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KT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BRCA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HEK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RCC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5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1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R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DM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NRG1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AF1</w:t>
            </w: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LK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CND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HEK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SR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6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19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JAK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ET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DGFRA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ET</w:t>
            </w: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R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CND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GFR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7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2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KIT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YC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DGFRB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ICTOR</w:t>
            </w: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TM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CN2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RBB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8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R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KRAS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YCL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IK3CA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PS6KB1</w:t>
            </w: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BRAF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DK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RBB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9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R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LAMP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YCN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IK3CB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TFRC</w:t>
            </w: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BRCA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DK6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RCC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10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R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DM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NRAS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TEN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A6C0B" w:rsidRPr="00105311" w:rsidTr="009A664E">
        <w:trPr>
          <w:trHeight w:val="340"/>
        </w:trPr>
        <w:tc>
          <w:tcPr>
            <w:tcW w:w="9180" w:type="dxa"/>
            <w:gridSpan w:val="11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b/>
                <w:szCs w:val="16"/>
              </w:rPr>
            </w:pPr>
            <w:r w:rsidRPr="00105311">
              <w:rPr>
                <w:rFonts w:ascii="Times New Roman" w:hAnsi="Times New Roman" w:cs="Times New Roman"/>
                <w:b/>
                <w:szCs w:val="16"/>
              </w:rPr>
              <w:t xml:space="preserve">Fusions and </w:t>
            </w:r>
            <w:r>
              <w:rPr>
                <w:rFonts w:ascii="Times New Roman" w:hAnsi="Times New Roman" w:cs="Times New Roman"/>
                <w:b/>
                <w:szCs w:val="16"/>
              </w:rPr>
              <w:t>s</w:t>
            </w:r>
            <w:r w:rsidRPr="00105311">
              <w:rPr>
                <w:rFonts w:ascii="Times New Roman" w:hAnsi="Times New Roman" w:cs="Times New Roman"/>
                <w:b/>
                <w:szCs w:val="16"/>
              </w:rPr>
              <w:t xml:space="preserve">plice </w:t>
            </w:r>
            <w:r>
              <w:rPr>
                <w:rFonts w:ascii="Times New Roman" w:hAnsi="Times New Roman" w:cs="Times New Roman"/>
                <w:b/>
                <w:szCs w:val="16"/>
              </w:rPr>
              <w:t>v</w:t>
            </w:r>
            <w:r w:rsidRPr="00105311">
              <w:rPr>
                <w:rFonts w:ascii="Times New Roman" w:hAnsi="Times New Roman" w:cs="Times New Roman"/>
                <w:b/>
                <w:szCs w:val="16"/>
              </w:rPr>
              <w:t>ariants (from RNA)</w:t>
            </w: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BL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BRAF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ML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TV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R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KIF5B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YC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NTRK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IK3CA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TMPRSS2</w:t>
            </w: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KT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BRCA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RBB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TV5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LI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KIT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NOTCH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NTRK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PARG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LK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RCA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RG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WSR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LT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KMT2A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NOTCH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AX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AF1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R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DK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SR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R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LT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ET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NOTCH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AX7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ET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AXL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CSF1R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TS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R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JAK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LLT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NRG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DGFRA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OS1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A6C0B" w:rsidRPr="00105311" w:rsidTr="009A664E">
        <w:trPr>
          <w:trHeight w:val="340"/>
        </w:trPr>
        <w:tc>
          <w:tcPr>
            <w:tcW w:w="903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BCL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GFR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ETV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FGFR3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KDR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MSH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NTRK1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PDGFRB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05311">
              <w:rPr>
                <w:rFonts w:ascii="Times New Roman" w:hAnsi="Times New Roman" w:cs="Times New Roman"/>
                <w:i/>
                <w:sz w:val="16"/>
                <w:szCs w:val="16"/>
              </w:rPr>
              <w:t>RPS6KB1</w:t>
            </w:r>
          </w:p>
        </w:tc>
        <w:tc>
          <w:tcPr>
            <w:tcW w:w="1045" w:type="dxa"/>
            <w:gridSpan w:val="2"/>
            <w:shd w:val="clear" w:color="auto" w:fill="auto"/>
            <w:vAlign w:val="center"/>
          </w:tcPr>
          <w:p w:rsidR="009A6C0B" w:rsidRPr="00105311" w:rsidRDefault="009A6C0B" w:rsidP="009A66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</w:tbl>
    <w:p w:rsidR="00442D53" w:rsidRPr="009A6C0B" w:rsidRDefault="009A6C0B">
      <w:pPr>
        <w:rPr>
          <w:rFonts w:ascii="Times New Roman" w:hAnsi="Times New Roman" w:cs="Times New Roman"/>
          <w:sz w:val="24"/>
          <w:szCs w:val="24"/>
        </w:rPr>
      </w:pPr>
    </w:p>
    <w:sectPr w:rsidR="00442D53" w:rsidRPr="009A6C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wN7Q0NLG0MDI3MLRU0lEKTi0uzszPAykwrAUAlZU44CwAAAA="/>
  </w:docVars>
  <w:rsids>
    <w:rsidRoot w:val="009A6C0B"/>
    <w:rsid w:val="00122A34"/>
    <w:rsid w:val="005A5A3B"/>
    <w:rsid w:val="009A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C0B"/>
    <w:pPr>
      <w:spacing w:after="160" w:line="259" w:lineRule="auto"/>
      <w:jc w:val="left"/>
    </w:pPr>
    <w:rPr>
      <w:rFonts w:cs="Vrinda"/>
      <w:kern w:val="0"/>
      <w:sz w:val="22"/>
      <w:szCs w:val="28"/>
      <w:lang w:bidi="b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6C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C0B"/>
    <w:pPr>
      <w:spacing w:after="160" w:line="259" w:lineRule="auto"/>
      <w:jc w:val="left"/>
    </w:pPr>
    <w:rPr>
      <w:rFonts w:cs="Vrinda"/>
      <w:kern w:val="0"/>
      <w:sz w:val="22"/>
      <w:szCs w:val="28"/>
      <w:lang w:bidi="b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6C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어경진(산부인과학교실)</dc:creator>
  <cp:lastModifiedBy>어경진(산부인과학교실)</cp:lastModifiedBy>
  <cp:revision>1</cp:revision>
  <dcterms:created xsi:type="dcterms:W3CDTF">2019-07-29T11:05:00Z</dcterms:created>
  <dcterms:modified xsi:type="dcterms:W3CDTF">2019-07-29T11:05:00Z</dcterms:modified>
</cp:coreProperties>
</file>